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F8CA3" w14:textId="41155DB3" w:rsidR="009C42E9" w:rsidRDefault="00F252C8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  <w:r>
        <w:rPr>
          <w:rFonts w:ascii="Palatino Linotype" w:hAnsi="Palatino Linotype" w:cs="Times New Roman"/>
          <w:b/>
          <w:bCs/>
          <w:lang w:val="en-US"/>
        </w:rPr>
        <w:t>Supplementary Table 1</w:t>
      </w:r>
      <w:r w:rsidR="008F7D18" w:rsidRPr="0001267B">
        <w:rPr>
          <w:rFonts w:ascii="Palatino Linotype" w:hAnsi="Palatino Linotype" w:cs="Times New Roman"/>
          <w:lang w:val="en-US"/>
        </w:rPr>
        <w:t xml:space="preserve">: </w:t>
      </w:r>
      <w:r w:rsidR="009C42E9" w:rsidRPr="0001267B">
        <w:rPr>
          <w:rFonts w:ascii="Palatino Linotype" w:hAnsi="Palatino Linotype" w:cs="Times New Roman"/>
          <w:lang w:val="en-US"/>
        </w:rPr>
        <w:t xml:space="preserve">Comparison of </w:t>
      </w:r>
      <w:r w:rsidR="00D337D1">
        <w:rPr>
          <w:rFonts w:ascii="Palatino Linotype" w:hAnsi="Palatino Linotype" w:cs="Times New Roman"/>
          <w:lang w:val="en-US"/>
        </w:rPr>
        <w:t xml:space="preserve">visual outcomes, </w:t>
      </w:r>
      <w:r w:rsidR="009C42E9" w:rsidRPr="0001267B">
        <w:rPr>
          <w:rFonts w:ascii="Palatino Linotype" w:hAnsi="Palatino Linotype" w:cs="Times New Roman"/>
          <w:lang w:val="en-US"/>
        </w:rPr>
        <w:t xml:space="preserve">intraoperative, postoperative complications and final graft outcomes between </w:t>
      </w:r>
      <w:r w:rsidR="00DC039B" w:rsidRPr="0001267B">
        <w:rPr>
          <w:rFonts w:ascii="Palatino Linotype" w:hAnsi="Palatino Linotype" w:cs="Times New Roman"/>
          <w:lang w:val="en-US"/>
        </w:rPr>
        <w:t>injector and pull-through</w:t>
      </w:r>
      <w:r w:rsidR="009C42E9" w:rsidRPr="0001267B">
        <w:rPr>
          <w:rFonts w:ascii="Palatino Linotype" w:hAnsi="Palatino Linotype" w:cs="Times New Roman"/>
          <w:lang w:val="en-US"/>
        </w:rPr>
        <w:t xml:space="preserve"> surgical techniques</w:t>
      </w:r>
      <w:r>
        <w:rPr>
          <w:rFonts w:ascii="Palatino Linotype" w:hAnsi="Palatino Linotype" w:cs="Times New Roman"/>
          <w:lang w:val="en-US"/>
        </w:rPr>
        <w:t xml:space="preserve"> within the sub-group of FECD eyes</w:t>
      </w:r>
      <w:r w:rsidR="009C42E9" w:rsidRPr="0001267B">
        <w:rPr>
          <w:rFonts w:ascii="Palatino Linotype" w:hAnsi="Palatino Linotype" w:cs="Times New Roman"/>
          <w:lang w:val="en-US"/>
        </w:rPr>
        <w:t>.</w:t>
      </w:r>
    </w:p>
    <w:p w14:paraId="719AD709" w14:textId="77777777" w:rsidR="00076CF0" w:rsidRPr="0001267B" w:rsidRDefault="00076CF0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</w:p>
    <w:tbl>
      <w:tblPr>
        <w:tblW w:w="94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7"/>
        <w:gridCol w:w="1328"/>
        <w:gridCol w:w="276"/>
        <w:gridCol w:w="1690"/>
        <w:gridCol w:w="1691"/>
        <w:gridCol w:w="915"/>
        <w:gridCol w:w="281"/>
      </w:tblGrid>
      <w:tr w:rsidR="0080519E" w:rsidRPr="001F3C34" w14:paraId="0898BE14" w14:textId="77777777" w:rsidTr="00B71C7F">
        <w:trPr>
          <w:trHeight w:val="20"/>
          <w:jc w:val="center"/>
        </w:trPr>
        <w:tc>
          <w:tcPr>
            <w:tcW w:w="33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9B04A3" w14:textId="768A109D" w:rsidR="0080519E" w:rsidRPr="001F3C34" w:rsidRDefault="00B35FF0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Outcomes</w:t>
            </w:r>
          </w:p>
        </w:tc>
        <w:tc>
          <w:tcPr>
            <w:tcW w:w="132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0D9FA2" w14:textId="5279665E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All eyes</w:t>
            </w:r>
            <w:r w:rsidR="00C1008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br/>
              <w:t>(FECD)</w:t>
            </w: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br/>
            </w: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1E0020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03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B1C917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338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7C5CE3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Insertion technique</w:t>
            </w:r>
          </w:p>
        </w:tc>
        <w:tc>
          <w:tcPr>
            <w:tcW w:w="119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0428AA" w14:textId="5D3BA08E" w:rsidR="0080519E" w:rsidRPr="001F3C34" w:rsidRDefault="0080519E" w:rsidP="0080519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P</w:t>
            </w:r>
          </w:p>
        </w:tc>
      </w:tr>
      <w:tr w:rsidR="0080519E" w:rsidRPr="001F3C34" w14:paraId="019E4442" w14:textId="77777777" w:rsidTr="00B71C7F">
        <w:trPr>
          <w:trHeight w:val="20"/>
          <w:jc w:val="center"/>
        </w:trPr>
        <w:tc>
          <w:tcPr>
            <w:tcW w:w="33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0C135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0F416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609DB4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8EAE3A" w14:textId="307E416D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Injector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BEA483" w14:textId="5ED3B684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Pull-through</w:t>
            </w:r>
          </w:p>
        </w:tc>
        <w:tc>
          <w:tcPr>
            <w:tcW w:w="119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BA0D55" w14:textId="33A4C69C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80519E" w:rsidRPr="001F3C34" w14:paraId="10761477" w14:textId="77777777" w:rsidTr="00B71C7F">
        <w:trPr>
          <w:trHeight w:val="20"/>
          <w:jc w:val="center"/>
        </w:trPr>
        <w:tc>
          <w:tcPr>
            <w:tcW w:w="3317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AD4B4E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EB313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98A6AC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3EF09C" w14:textId="6AF23816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FC2E4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9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A163D7" w14:textId="5B11AB6C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FC2E4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1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020C6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80519E" w:rsidRPr="001F3C34" w14:paraId="26B52A0B" w14:textId="77777777" w:rsidTr="00B71C7F">
        <w:trPr>
          <w:gridAfter w:val="1"/>
          <w:wAfter w:w="281" w:type="dxa"/>
          <w:trHeight w:val="20"/>
          <w:jc w:val="center"/>
        </w:trPr>
        <w:tc>
          <w:tcPr>
            <w:tcW w:w="9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3177A22" w14:textId="447DFFC6" w:rsidR="0080519E" w:rsidRPr="001F3C34" w:rsidRDefault="0080519E" w:rsidP="0080519E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lang w:eastAsia="en-SG"/>
                <w14:ligatures w14:val="none"/>
              </w:rPr>
              <w:t>Intra-operative complications</w:t>
            </w:r>
          </w:p>
        </w:tc>
      </w:tr>
      <w:tr w:rsidR="00640E8D" w:rsidRPr="001F3C34" w14:paraId="13FB2644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AAA9C" w14:textId="77777777" w:rsidR="00640E8D" w:rsidRPr="001F3C34" w:rsidRDefault="00640E8D" w:rsidP="00640E8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ny complic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FE882" w14:textId="530036AA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7</w:t>
            </w:r>
            <w:r w:rsidR="00E0303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6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781CB" w14:textId="1EC85C72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B15EC" w14:textId="5ECD7CA2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6</w:t>
            </w:r>
            <w:r w:rsidR="0089684E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6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24DC05" w14:textId="7A56E27D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9.1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98B1F" w14:textId="6876B32A" w:rsidR="00640E8D" w:rsidRPr="001F3C34" w:rsidRDefault="0089684E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558</w:t>
            </w:r>
          </w:p>
        </w:tc>
      </w:tr>
      <w:tr w:rsidR="00640E8D" w:rsidRPr="001F3C34" w14:paraId="51C31A52" w14:textId="77777777" w:rsidTr="009910E8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7B7CD" w14:textId="77777777" w:rsidR="00640E8D" w:rsidRPr="001F3C34" w:rsidRDefault="00640E8D" w:rsidP="00640E8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Donor graft tea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2F6AF" w14:textId="00AB7F15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</w:t>
            </w:r>
            <w:r w:rsidR="002B30E8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E6ECA" w14:textId="4D16EC4E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D25B6" w14:textId="663A453F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1C60EE" w14:textId="65853DFD" w:rsidR="00640E8D" w:rsidRPr="001F3C34" w:rsidRDefault="00640E8D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F4B92" w14:textId="0344F066" w:rsidR="00640E8D" w:rsidRPr="001F3C34" w:rsidRDefault="00FA57F3" w:rsidP="00640E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290E9791" w14:textId="77777777" w:rsidTr="00274D58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5A669" w14:textId="77777777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queous misdir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DF631" w14:textId="1204DEEB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A8CCB" w14:textId="290CA13C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81D2A" w14:textId="6D0C4642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43B0CC" w14:textId="2C842B7E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24219" w14:textId="35514F06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54EC0" w:rsidRPr="001F3C34" w14:paraId="158B59E4" w14:textId="77777777" w:rsidTr="00F060FF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97164" w14:textId="77777777" w:rsidR="00254EC0" w:rsidRPr="001F3C34" w:rsidRDefault="00254EC0" w:rsidP="00254EC0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Hypha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FC964" w14:textId="213A46D6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DE6C7" w14:textId="5A1527AA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B5E40" w14:textId="18931A46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 (3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B7DC3" w14:textId="3E083622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9.1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48ABD" w14:textId="436CF099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368</w:t>
            </w:r>
          </w:p>
        </w:tc>
      </w:tr>
      <w:tr w:rsidR="0097761D" w:rsidRPr="001F3C34" w14:paraId="6CE5CA4A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44284" w14:textId="77777777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High vitreous pressu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88EC2" w14:textId="3EFA4BFE" w:rsidR="0097761D" w:rsidRPr="001F3C34" w:rsidRDefault="00797611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962EC" w14:textId="0144391C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4C549" w14:textId="2D0130D7" w:rsidR="0097761D" w:rsidRPr="001F3C34" w:rsidRDefault="00204F3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15B48" w14:textId="21BB60FA" w:rsidR="0097761D" w:rsidRPr="001F3C34" w:rsidRDefault="00204F3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07CA39" w14:textId="033E8EBF" w:rsidR="0097761D" w:rsidRPr="001F3C34" w:rsidRDefault="00086F0B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0C1E710D" w14:textId="77777777" w:rsidTr="002C12CE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E7411" w14:textId="77777777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Decentered</w:t>
            </w:r>
            <w:proofErr w:type="spellEnd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 xml:space="preserve"> graf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77B54" w14:textId="6BD96A81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32679" w14:textId="73C7D5B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7CB71" w14:textId="4B9297F1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04A5F0" w14:textId="43A7FC1C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EB3A4" w14:textId="6FE48580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B71C7F" w:rsidRPr="001F3C34" w14:paraId="651B59A4" w14:textId="77777777" w:rsidTr="000242A0">
        <w:trPr>
          <w:trHeight w:val="20"/>
          <w:jc w:val="center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2556CE" w14:textId="73E210E0" w:rsidR="00B71C7F" w:rsidRPr="001F3C34" w:rsidRDefault="00B71C7F" w:rsidP="00B71C7F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lang w:eastAsia="en-SG"/>
                <w14:ligatures w14:val="none"/>
              </w:rPr>
              <w:t>Post-operative complications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800091" w14:textId="77777777" w:rsidR="00B71C7F" w:rsidRPr="001F3C34" w:rsidRDefault="00B71C7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A28B72" w14:textId="77777777" w:rsidR="00B71C7F" w:rsidRPr="001F3C34" w:rsidRDefault="00B71C7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CC8D47" w14:textId="77777777" w:rsidR="00B71C7F" w:rsidRPr="001F3C34" w:rsidRDefault="00B71C7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548FBF" w14:textId="77777777" w:rsidR="00B71C7F" w:rsidRPr="001F3C34" w:rsidRDefault="00B71C7F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</w:tr>
      <w:tr w:rsidR="0097761D" w:rsidRPr="001F3C34" w14:paraId="39ACD920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ADED0" w14:textId="77777777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ny complic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2C388" w14:textId="66FBCD85" w:rsidR="0097761D" w:rsidRPr="001F3C34" w:rsidRDefault="002046B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6</w:t>
            </w:r>
            <w:r w:rsidR="00E0303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5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3F672" w14:textId="4327AD6B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25C89" w14:textId="0A5457C6" w:rsidR="0097761D" w:rsidRPr="001F3C34" w:rsidRDefault="00A014E4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5</w:t>
            </w:r>
            <w:r w:rsidR="00395BA3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6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4EDFA" w14:textId="60B95BF3" w:rsidR="0097761D" w:rsidRPr="001F3C34" w:rsidRDefault="00A014E4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</w:t>
            </w:r>
            <w:r w:rsidR="00395BA3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9.1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A737B" w14:textId="6C1AA310" w:rsidR="0097761D" w:rsidRPr="001F3C34" w:rsidRDefault="00395BA3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54EC0" w:rsidRPr="001F3C34" w14:paraId="57786739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2773E" w14:textId="04DF7760" w:rsidR="00254EC0" w:rsidRPr="001F3C34" w:rsidRDefault="00254EC0" w:rsidP="00254EC0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Cystoid macula </w:t>
            </w: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d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55E76" w14:textId="04F22BBA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B5C602" w14:textId="7F862185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A1F34" w14:textId="412E82E8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4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BFDFC" w14:textId="7D10FBE3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B7C32" w14:textId="2D956F65" w:rsidR="00254EC0" w:rsidRPr="001F3C34" w:rsidRDefault="00254EC0" w:rsidP="00254E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373BAE" w:rsidRPr="001F3C34" w14:paraId="72CEBC2E" w14:textId="77777777" w:rsidTr="00032643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CE679" w14:textId="5367E2AA" w:rsidR="00373BAE" w:rsidRPr="001F3C34" w:rsidRDefault="00373BAE" w:rsidP="00373BAE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arly rejection sig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297F6" w14:textId="71CD5283" w:rsidR="00373BAE" w:rsidRPr="001F3C34" w:rsidRDefault="00373BAE" w:rsidP="00373B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5</w:t>
            </w:r>
            <w:r w:rsidR="00E0303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4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C7057" w14:textId="36E4B9EF" w:rsidR="00373BAE" w:rsidRPr="001F3C34" w:rsidRDefault="00373BAE" w:rsidP="00373B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E8762" w14:textId="469D6701" w:rsidR="00373BAE" w:rsidRPr="001F3C34" w:rsidRDefault="00373BAE" w:rsidP="00373B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4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C82E9" w14:textId="09CCEB77" w:rsidR="00373BAE" w:rsidRPr="001F3C34" w:rsidRDefault="00373BAE" w:rsidP="00373B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9.1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6E2FB" w14:textId="589476A9" w:rsidR="00373BAE" w:rsidRPr="001F3C34" w:rsidRDefault="00373BAE" w:rsidP="00373B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438</w:t>
            </w:r>
          </w:p>
        </w:tc>
      </w:tr>
      <w:tr w:rsidR="0097761D" w:rsidRPr="001F3C34" w14:paraId="023CA8FB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61A70" w14:textId="77777777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Partial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0F98D" w14:textId="34C24CE3" w:rsidR="0097761D" w:rsidRPr="001F3C34" w:rsidRDefault="0021359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5</w:t>
            </w:r>
            <w:r w:rsidR="00E0303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4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27F47" w14:textId="52FD3DF2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97B06" w14:textId="687A33A5" w:rsidR="0097761D" w:rsidRPr="001F3C34" w:rsidRDefault="006B303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5</w:t>
            </w:r>
            <w:r w:rsidR="00D6738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5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13971" w14:textId="0F9C33E5" w:rsidR="0097761D" w:rsidRPr="001F3C34" w:rsidRDefault="006750B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5A0F5" w14:textId="578A11CD" w:rsidR="0097761D" w:rsidRPr="001F3C34" w:rsidRDefault="00D67381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779567B8" w14:textId="77777777" w:rsidTr="008323DD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4DB8" w14:textId="0B3800BB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omplete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16FF3" w14:textId="0184B155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0A19B" w14:textId="28E71EB9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849976" w14:textId="61312D70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04220" w14:textId="767F988D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57BA6" w14:textId="2684AC65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7761D" w:rsidRPr="001F3C34" w14:paraId="7A60A5CE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8E492" w14:textId="77777777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Rebubbling requir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59015" w14:textId="6E1BB46D" w:rsidR="0097761D" w:rsidRPr="001F3C34" w:rsidRDefault="0021359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</w:t>
            </w:r>
            <w:r w:rsidR="00254EC0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51D58" w14:textId="02459709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376C8" w14:textId="07CD377A" w:rsidR="0097761D" w:rsidRPr="001F3C34" w:rsidRDefault="004F4A6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</w:t>
            </w:r>
            <w:r w:rsidR="00171FD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3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0D13D" w14:textId="180C5A8D" w:rsidR="0097761D" w:rsidRPr="001F3C34" w:rsidRDefault="006750B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7F14B" w14:textId="7313B8C0" w:rsidR="0097761D" w:rsidRPr="001F3C34" w:rsidRDefault="00171FDB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7761D" w:rsidRPr="001F3C34" w14:paraId="4E4F3959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5CEB0" w14:textId="34463802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orneal haze/</w:t>
            </w: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d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723B6" w14:textId="0B8BBC71" w:rsidR="0097761D" w:rsidRPr="001F3C34" w:rsidRDefault="0021359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254EC0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1B490" w14:textId="29AB1244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8E20A" w14:textId="3CD8A392" w:rsidR="0097761D" w:rsidRPr="001F3C34" w:rsidRDefault="00B826A5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171FD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4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4586C" w14:textId="2CFA9A7B" w:rsidR="0097761D" w:rsidRPr="001F3C34" w:rsidRDefault="006750B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10952" w14:textId="0BFF41DF" w:rsidR="0097761D" w:rsidRPr="001F3C34" w:rsidRDefault="00171FDB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7761D" w:rsidRPr="001F3C34" w14:paraId="22B833D2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7EBC4" w14:textId="77777777" w:rsidR="0097761D" w:rsidRPr="001F3C34" w:rsidRDefault="0097761D" w:rsidP="0097761D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Ocular hyperten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C9ABD" w14:textId="7B550EA9" w:rsidR="0097761D" w:rsidRPr="001F3C34" w:rsidRDefault="0021359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254EC0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92B04" w14:textId="7F43D173" w:rsidR="0097761D" w:rsidRPr="001F3C34" w:rsidRDefault="0097761D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3F094" w14:textId="5A1E8FCB" w:rsidR="0097761D" w:rsidRPr="001F3C34" w:rsidRDefault="00B826A5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171FD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4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1131E" w14:textId="2505308F" w:rsidR="0097761D" w:rsidRPr="001F3C34" w:rsidRDefault="006750B2" w:rsidP="0097761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3725F7" w14:textId="6E22AB11" w:rsidR="0097761D" w:rsidRPr="001F3C34" w:rsidRDefault="00171FDB" w:rsidP="004B43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14E40022" w14:textId="77777777" w:rsidTr="0055393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8D6E2" w14:textId="77777777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Retinal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85C8A" w14:textId="1C427819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12FC11" w14:textId="7B0583CA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CDB2A" w14:textId="74A2B0E9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509C92" w14:textId="5324A98D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3745D" w14:textId="73DBCD4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4316E38A" w14:textId="77777777" w:rsidTr="00B71C7F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E5E4DB" w14:textId="77777777" w:rsidR="002B30E8" w:rsidRPr="001F3C34" w:rsidRDefault="002B30E8" w:rsidP="002B30E8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Final graft outcom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896A7E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C741CF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347A77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4B0006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4CA306" w14:textId="79BC4B65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2B30E8" w:rsidRPr="001F3C34" w14:paraId="04A15BE3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23EE1D" w14:textId="68A917D8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lear &amp; surviving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2A53A" w14:textId="02D223A4" w:rsidR="002B30E8" w:rsidRPr="001F3C34" w:rsidRDefault="00B3370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01</w:t>
            </w:r>
            <w:r w:rsidR="00EF50F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</w:t>
            </w:r>
            <w:r w:rsidR="00A235C5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(98.1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981FB" w14:textId="1F5D0B21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C40D7" w14:textId="60AE502A" w:rsidR="002B30E8" w:rsidRPr="001F3C34" w:rsidRDefault="00B3370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90</w:t>
            </w:r>
            <w:r w:rsidR="008543B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97.8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05CF5" w14:textId="4F02949E" w:rsidR="002B30E8" w:rsidRPr="001F3C34" w:rsidRDefault="00B3370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1</w:t>
            </w:r>
            <w:r w:rsidR="008543B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00)</w:t>
            </w:r>
          </w:p>
        </w:tc>
        <w:tc>
          <w:tcPr>
            <w:tcW w:w="119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B0F93" w14:textId="3D7512E8" w:rsidR="002B30E8" w:rsidRPr="001F3C34" w:rsidRDefault="008543BB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2B30E8" w:rsidRPr="001F3C34" w14:paraId="796A1EB8" w14:textId="77777777" w:rsidTr="001E002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4ED301" w14:textId="77777777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Graft failur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1A867" w14:textId="7A104EFA" w:rsidR="002B30E8" w:rsidRPr="001F3C34" w:rsidRDefault="00B3370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A235C5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.9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6457F" w14:textId="35AF3C94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4D6F3" w14:textId="56B4408A" w:rsidR="002B30E8" w:rsidRPr="001F3C34" w:rsidRDefault="005218C3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8543BB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.2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722DB" w14:textId="592BC90E" w:rsidR="002B30E8" w:rsidRPr="001F3C34" w:rsidRDefault="008A2B2F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1320D" w14:textId="0B9F2CCA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2B30E8" w:rsidRPr="001F3C34" w14:paraId="210F3F9B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683129E" w14:textId="0AA04C38" w:rsidR="002B30E8" w:rsidRPr="001F3C34" w:rsidRDefault="002B30E8" w:rsidP="002B30E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Visual outcomes (logMAR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E05ED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6165C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4A948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EEB2D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0E3C7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2B30E8" w:rsidRPr="001F3C34" w14:paraId="255EFC21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07EFF4" w14:textId="4046E5FD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re-DMEK BCV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D4AE5" w14:textId="2C95FCF2" w:rsidR="002B30E8" w:rsidRPr="001F3C34" w:rsidRDefault="005201F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68</w:t>
            </w:r>
            <w:r w:rsidRPr="005201F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4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EF235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EABE1" w14:textId="3FC3997D" w:rsidR="002B30E8" w:rsidRPr="001F3C34" w:rsidRDefault="00E6178F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67</w:t>
            </w:r>
            <w:r w:rsidRPr="00E6178F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4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B49B4D" w14:textId="52015921" w:rsidR="002B30E8" w:rsidRPr="001F3C34" w:rsidRDefault="00E6178F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81</w:t>
            </w:r>
            <w:r w:rsidRPr="00E6178F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57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6942B" w14:textId="6054080C" w:rsidR="002B30E8" w:rsidRPr="001F3C34" w:rsidRDefault="00B23E71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299</w:t>
            </w:r>
          </w:p>
        </w:tc>
      </w:tr>
      <w:tr w:rsidR="002B30E8" w:rsidRPr="001F3C34" w14:paraId="0F3FFDBE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02C3B7B" w14:textId="1BAAEEB9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ost-DMEK BCVA*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2C216" w14:textId="136EE5C1" w:rsidR="002B30E8" w:rsidRPr="001F3C34" w:rsidRDefault="00982B6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22</w:t>
            </w:r>
            <w:r w:rsidRPr="00982B68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3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CAF1E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6E5AA" w14:textId="197D538A" w:rsidR="002B30E8" w:rsidRPr="001F3C34" w:rsidRDefault="00F16A4B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23</w:t>
            </w:r>
            <w:r w:rsidRPr="00F16A4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3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5ADCF" w14:textId="1FB78CE8" w:rsidR="002B30E8" w:rsidRPr="001F3C34" w:rsidRDefault="00F16A4B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14</w:t>
            </w:r>
            <w:r w:rsidRPr="00F16A4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10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9AC33" w14:textId="401E39A8" w:rsidR="002B30E8" w:rsidRPr="001F3C34" w:rsidRDefault="00B23E71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358</w:t>
            </w:r>
          </w:p>
        </w:tc>
      </w:tr>
      <w:tr w:rsidR="002B30E8" w:rsidRPr="001F3C34" w14:paraId="47341EA8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4F61401" w14:textId="7D9ED9C1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ost-DMEK BCVA ≥ 6/1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A23C3" w14:textId="329AE211" w:rsidR="002B30E8" w:rsidRPr="001F3C34" w:rsidRDefault="00A40AD4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85</w:t>
            </w:r>
            <w:r w:rsidR="00002AB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</w:t>
            </w:r>
            <w:r w:rsidR="005600A1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82.5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AA88F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1630B" w14:textId="28E6F746" w:rsidR="002B30E8" w:rsidRPr="001F3C34" w:rsidRDefault="00B73D9F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75</w:t>
            </w:r>
            <w:r w:rsidR="007F5A4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81.5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188D2" w14:textId="2DE67613" w:rsidR="002B30E8" w:rsidRPr="001F3C34" w:rsidRDefault="00A24FB1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0</w:t>
            </w:r>
            <w:r w:rsidR="007F5A4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90.9)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AA260" w14:textId="67FD4404" w:rsidR="002B30E8" w:rsidRPr="001F3C34" w:rsidRDefault="007F5A45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6</w:t>
            </w:r>
            <w:r w:rsidR="00710D54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84</w:t>
            </w:r>
          </w:p>
        </w:tc>
      </w:tr>
      <w:tr w:rsidR="002B30E8" w:rsidRPr="001F3C34" w14:paraId="1C75F4B5" w14:textId="77777777" w:rsidTr="00100CDA">
        <w:trPr>
          <w:trHeight w:val="20"/>
          <w:jc w:val="center"/>
        </w:trPr>
        <w:tc>
          <w:tcPr>
            <w:tcW w:w="33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B6DE5A2" w14:textId="327D6989" w:rsidR="002B30E8" w:rsidRPr="001F3C34" w:rsidRDefault="002B30E8" w:rsidP="002B30E8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% improvement in BCVA</w:t>
            </w:r>
          </w:p>
        </w:tc>
        <w:tc>
          <w:tcPr>
            <w:tcW w:w="13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F501E" w14:textId="465D81DF" w:rsidR="002B30E8" w:rsidRPr="001F3C34" w:rsidRDefault="00982B6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65.3</w:t>
            </w:r>
            <w:r w:rsidRPr="00982B68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38.9</w:t>
            </w:r>
          </w:p>
        </w:tc>
        <w:tc>
          <w:tcPr>
            <w:tcW w:w="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167B1" w14:textId="77777777" w:rsidR="002B30E8" w:rsidRPr="001F3C34" w:rsidRDefault="002B30E8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3AE24" w14:textId="0A06644A" w:rsidR="002B30E8" w:rsidRPr="001F3C34" w:rsidRDefault="004E0D7B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63.9</w:t>
            </w:r>
            <w:r w:rsidRPr="004E0D7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40.2</w:t>
            </w:r>
          </w:p>
        </w:tc>
        <w:tc>
          <w:tcPr>
            <w:tcW w:w="16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C87CD" w14:textId="67E084BC" w:rsidR="002B30E8" w:rsidRPr="001F3C34" w:rsidRDefault="004E0D7B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76.7</w:t>
            </w:r>
            <w:r w:rsidRPr="004E0D7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24.</w:t>
            </w:r>
            <w:r w:rsidR="003527B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228C87" w14:textId="2EA9CD3A" w:rsidR="002B30E8" w:rsidRPr="001F3C34" w:rsidRDefault="00B23E71" w:rsidP="002B30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307</w:t>
            </w:r>
          </w:p>
        </w:tc>
      </w:tr>
      <w:tr w:rsidR="002B30E8" w:rsidRPr="001F3C34" w14:paraId="384D82AC" w14:textId="77777777" w:rsidTr="00EE6088">
        <w:trPr>
          <w:trHeight w:val="20"/>
          <w:jc w:val="center"/>
        </w:trPr>
        <w:tc>
          <w:tcPr>
            <w:tcW w:w="9498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078386" w14:textId="56C57F5F" w:rsidR="002B30E8" w:rsidRPr="001F3C34" w:rsidRDefault="002B30E8" w:rsidP="002B30E8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logMAR: logarithm of minimum angle of resolution, BCVA: best corrected visual acuity.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br/>
              <w:t>* Post-op BCVA defined as best BCVA score within 24-months post-operatively.</w:t>
            </w:r>
          </w:p>
        </w:tc>
      </w:tr>
    </w:tbl>
    <w:p w14:paraId="5EF0F8AA" w14:textId="77777777" w:rsidR="00981A98" w:rsidRPr="0001267B" w:rsidRDefault="00981A98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</w:p>
    <w:sectPr w:rsidR="00981A98" w:rsidRPr="00012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18"/>
    <w:rsid w:val="00002AB4"/>
    <w:rsid w:val="00005064"/>
    <w:rsid w:val="0001267B"/>
    <w:rsid w:val="00076CF0"/>
    <w:rsid w:val="00086F0B"/>
    <w:rsid w:val="00117157"/>
    <w:rsid w:val="00152DB4"/>
    <w:rsid w:val="00171FDB"/>
    <w:rsid w:val="001821FE"/>
    <w:rsid w:val="001B13FD"/>
    <w:rsid w:val="001B30A1"/>
    <w:rsid w:val="001C2255"/>
    <w:rsid w:val="001C7BDB"/>
    <w:rsid w:val="001E0020"/>
    <w:rsid w:val="001F3C34"/>
    <w:rsid w:val="002046BD"/>
    <w:rsid w:val="00204F3F"/>
    <w:rsid w:val="00206CCF"/>
    <w:rsid w:val="00213592"/>
    <w:rsid w:val="00225FFE"/>
    <w:rsid w:val="00254EC0"/>
    <w:rsid w:val="00261E04"/>
    <w:rsid w:val="00284282"/>
    <w:rsid w:val="002A715C"/>
    <w:rsid w:val="002B30E8"/>
    <w:rsid w:val="002B4460"/>
    <w:rsid w:val="002C0297"/>
    <w:rsid w:val="00303F46"/>
    <w:rsid w:val="003229FE"/>
    <w:rsid w:val="003527B4"/>
    <w:rsid w:val="00373BAE"/>
    <w:rsid w:val="00395BA3"/>
    <w:rsid w:val="004171C3"/>
    <w:rsid w:val="00434B14"/>
    <w:rsid w:val="0046162B"/>
    <w:rsid w:val="00480C77"/>
    <w:rsid w:val="004916F6"/>
    <w:rsid w:val="004B4321"/>
    <w:rsid w:val="004C1498"/>
    <w:rsid w:val="004E0D7B"/>
    <w:rsid w:val="004F4A62"/>
    <w:rsid w:val="005161B4"/>
    <w:rsid w:val="005201F5"/>
    <w:rsid w:val="005218C3"/>
    <w:rsid w:val="00547601"/>
    <w:rsid w:val="00556D5E"/>
    <w:rsid w:val="005600A1"/>
    <w:rsid w:val="00562F2D"/>
    <w:rsid w:val="005B4013"/>
    <w:rsid w:val="005C55D7"/>
    <w:rsid w:val="005C7D9A"/>
    <w:rsid w:val="005E79AA"/>
    <w:rsid w:val="00616105"/>
    <w:rsid w:val="006260A5"/>
    <w:rsid w:val="006263FE"/>
    <w:rsid w:val="00640E8D"/>
    <w:rsid w:val="006538EA"/>
    <w:rsid w:val="00673A13"/>
    <w:rsid w:val="006750B2"/>
    <w:rsid w:val="006B303D"/>
    <w:rsid w:val="00710D54"/>
    <w:rsid w:val="007155AF"/>
    <w:rsid w:val="00776E6E"/>
    <w:rsid w:val="00791202"/>
    <w:rsid w:val="00797611"/>
    <w:rsid w:val="007F5A45"/>
    <w:rsid w:val="0080519E"/>
    <w:rsid w:val="008122AA"/>
    <w:rsid w:val="008448BE"/>
    <w:rsid w:val="00852774"/>
    <w:rsid w:val="008543BB"/>
    <w:rsid w:val="0085744E"/>
    <w:rsid w:val="00881434"/>
    <w:rsid w:val="008911BB"/>
    <w:rsid w:val="0089684E"/>
    <w:rsid w:val="008975B5"/>
    <w:rsid w:val="008A00E2"/>
    <w:rsid w:val="008A2B2F"/>
    <w:rsid w:val="008F7D18"/>
    <w:rsid w:val="009659E8"/>
    <w:rsid w:val="0097761D"/>
    <w:rsid w:val="00981A98"/>
    <w:rsid w:val="00982B68"/>
    <w:rsid w:val="009A1282"/>
    <w:rsid w:val="009C42E9"/>
    <w:rsid w:val="009E38EB"/>
    <w:rsid w:val="00A014E4"/>
    <w:rsid w:val="00A10850"/>
    <w:rsid w:val="00A235C5"/>
    <w:rsid w:val="00A24FB1"/>
    <w:rsid w:val="00A40AD4"/>
    <w:rsid w:val="00A80DEE"/>
    <w:rsid w:val="00AB1C55"/>
    <w:rsid w:val="00AC6C49"/>
    <w:rsid w:val="00AE22B7"/>
    <w:rsid w:val="00AF7A12"/>
    <w:rsid w:val="00B23E71"/>
    <w:rsid w:val="00B33705"/>
    <w:rsid w:val="00B35FF0"/>
    <w:rsid w:val="00B71C7F"/>
    <w:rsid w:val="00B73D9F"/>
    <w:rsid w:val="00B740AC"/>
    <w:rsid w:val="00B826A5"/>
    <w:rsid w:val="00BA7A2C"/>
    <w:rsid w:val="00BB2A27"/>
    <w:rsid w:val="00BE4052"/>
    <w:rsid w:val="00C05B21"/>
    <w:rsid w:val="00C1008B"/>
    <w:rsid w:val="00C32C09"/>
    <w:rsid w:val="00C93A6E"/>
    <w:rsid w:val="00D0280D"/>
    <w:rsid w:val="00D337D1"/>
    <w:rsid w:val="00D500FD"/>
    <w:rsid w:val="00D5646C"/>
    <w:rsid w:val="00D672B1"/>
    <w:rsid w:val="00D67381"/>
    <w:rsid w:val="00D72DE2"/>
    <w:rsid w:val="00D824C9"/>
    <w:rsid w:val="00DC039B"/>
    <w:rsid w:val="00DD5A66"/>
    <w:rsid w:val="00DF1092"/>
    <w:rsid w:val="00E0303F"/>
    <w:rsid w:val="00E30D2D"/>
    <w:rsid w:val="00E55C9C"/>
    <w:rsid w:val="00E6178F"/>
    <w:rsid w:val="00E7766E"/>
    <w:rsid w:val="00EB7703"/>
    <w:rsid w:val="00EC5CCB"/>
    <w:rsid w:val="00EE6088"/>
    <w:rsid w:val="00EF50FB"/>
    <w:rsid w:val="00F16A4B"/>
    <w:rsid w:val="00F252C8"/>
    <w:rsid w:val="00F37A95"/>
    <w:rsid w:val="00F41210"/>
    <w:rsid w:val="00F72A45"/>
    <w:rsid w:val="00FA57F3"/>
    <w:rsid w:val="00FB09F7"/>
    <w:rsid w:val="00FC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97BCD"/>
  <w15:chartTrackingRefBased/>
  <w15:docId w15:val="{CB26CE68-442C-4666-9055-BBEB9F33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D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D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D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D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D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D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D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D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D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D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F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Cheong Ze Ken</dc:creator>
  <cp:keywords/>
  <dc:description/>
  <cp:lastModifiedBy>Sandhya Patel</cp:lastModifiedBy>
  <cp:revision>2</cp:revision>
  <dcterms:created xsi:type="dcterms:W3CDTF">2025-03-21T11:59:00Z</dcterms:created>
  <dcterms:modified xsi:type="dcterms:W3CDTF">2025-03-21T11:59:00Z</dcterms:modified>
</cp:coreProperties>
</file>